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62D0C" w:rsidR="003671B0" w:rsidRDefault="00562D0C" w14:paraId="6DBA8EA0" w14:textId="7F4EA9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 w:rsidRPr="00562D0C" w:rsidR="00000000">
        <w:rPr>
          <w:rFonts w:ascii="Times New Roman" w:hAnsi="Times New Roman" w:cs="Times New Roman"/>
        </w:rPr>
        <w:t xml:space="preserve">Supplementary table S1 Environmental variables </w:t>
      </w:r>
      <w:proofErr w:type="spellStart"/>
      <w:r w:rsidRPr="00562D0C" w:rsidR="00000000">
        <w:rPr>
          <w:rFonts w:ascii="Times New Roman" w:hAnsi="Times New Roman" w:cs="Times New Roman"/>
        </w:rPr>
        <w:t>Variables</w:t>
      </w:r>
      <w:proofErr w:type="spellEnd"/>
      <w:r w:rsidRPr="00562D0C" w:rsidR="00000000">
        <w:rPr>
          <w:rFonts w:ascii="Times New Roman" w:hAnsi="Times New Roman" w:cs="Times New Roman"/>
        </w:rPr>
        <w:t>.</w:t>
      </w:r>
    </w:p>
    <w:tbl>
      <w:tblPr>
        <w:tblStyle w:val="ab"/>
        <w:tblW w:w="114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34"/>
        <w:gridCol w:w="3970"/>
        <w:gridCol w:w="684"/>
        <w:gridCol w:w="2151"/>
        <w:gridCol w:w="3544"/>
      </w:tblGrid>
      <w:tr w:rsidR="003671B0" w14:paraId="047F0771" w14:textId="77777777">
        <w:trPr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:rsidR="003671B0" w:rsidRDefault="00000000" w14:paraId="742451D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970" w:type="dxa"/>
            <w:tcBorders>
              <w:top w:val="single" w:color="auto" w:sz="4" w:space="0"/>
              <w:bottom w:val="single" w:color="auto" w:sz="4" w:space="0"/>
            </w:tcBorders>
          </w:tcPr>
          <w:p w:rsidR="003671B0" w:rsidRDefault="00000000" w14:paraId="3064D2A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684" w:type="dxa"/>
            <w:tcBorders>
              <w:top w:val="single" w:color="auto" w:sz="4" w:space="0"/>
              <w:bottom w:val="single" w:color="auto" w:sz="4" w:space="0"/>
            </w:tcBorders>
          </w:tcPr>
          <w:p w:rsidR="003671B0" w:rsidRDefault="00000000" w14:paraId="26F1AB2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151" w:type="dxa"/>
            <w:tcBorders>
              <w:top w:val="single" w:color="auto" w:sz="4" w:space="0"/>
              <w:bottom w:val="single" w:color="auto" w:sz="4" w:space="0"/>
            </w:tcBorders>
          </w:tcPr>
          <w:p w:rsidR="003671B0" w:rsidRDefault="00000000" w14:paraId="203EEAC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</w:tcPr>
          <w:p w:rsidR="003671B0" w:rsidRDefault="00000000" w14:paraId="28C0B8D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urces</w:t>
            </w:r>
          </w:p>
        </w:tc>
      </w:tr>
      <w:tr w:rsidR="003671B0" w14:paraId="03166DF5" w14:textId="77777777">
        <w:trPr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 w:rsidR="003671B0" w:rsidRDefault="00000000" w14:paraId="184D218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3970" w:type="dxa"/>
            <w:tcBorders>
              <w:top w:val="single" w:color="auto" w:sz="4" w:space="0"/>
            </w:tcBorders>
          </w:tcPr>
          <w:p w:rsidR="003671B0" w:rsidRDefault="00000000" w14:paraId="620C7A6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nual mean temperature</w:t>
            </w:r>
          </w:p>
        </w:tc>
        <w:tc>
          <w:tcPr>
            <w:tcW w:w="684" w:type="dxa"/>
            <w:tcBorders>
              <w:top w:val="single" w:color="auto" w:sz="4" w:space="0"/>
            </w:tcBorders>
          </w:tcPr>
          <w:p w:rsidR="003671B0" w:rsidRDefault="00000000" w14:paraId="13C0C85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151" w:type="dxa"/>
            <w:tcBorders>
              <w:top w:val="single" w:color="auto" w:sz="4" w:space="0"/>
            </w:tcBorders>
          </w:tcPr>
          <w:p w:rsidR="003671B0" w:rsidRDefault="00000000" w14:paraId="65D376C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  <w:tcBorders>
              <w:top w:val="single" w:color="auto" w:sz="4" w:space="0"/>
            </w:tcBorders>
          </w:tcPr>
          <w:p w:rsidR="003671B0" w:rsidRDefault="00000000" w14:paraId="7C812FD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56DEDE29" w14:textId="77777777">
        <w:trPr>
          <w:jc w:val="center"/>
        </w:trPr>
        <w:tc>
          <w:tcPr>
            <w:tcW w:w="1134" w:type="dxa"/>
          </w:tcPr>
          <w:p w:rsidR="003671B0" w:rsidRDefault="00000000" w14:paraId="0E8511D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3970" w:type="dxa"/>
          </w:tcPr>
          <w:p w:rsidR="003671B0" w:rsidRDefault="00000000" w14:paraId="220B3E8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an diurnal range</w:t>
            </w:r>
          </w:p>
        </w:tc>
        <w:tc>
          <w:tcPr>
            <w:tcW w:w="684" w:type="dxa"/>
          </w:tcPr>
          <w:p w:rsidR="003671B0" w:rsidRDefault="00000000" w14:paraId="246A997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151" w:type="dxa"/>
          </w:tcPr>
          <w:p w:rsidR="003671B0" w:rsidRDefault="00000000" w14:paraId="288E043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6B45266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046E3AE8" w14:textId="77777777">
        <w:trPr>
          <w:jc w:val="center"/>
        </w:trPr>
        <w:tc>
          <w:tcPr>
            <w:tcW w:w="1134" w:type="dxa"/>
          </w:tcPr>
          <w:p w:rsidR="003671B0" w:rsidRDefault="00000000" w14:paraId="3EFDB34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3</w:t>
            </w:r>
          </w:p>
        </w:tc>
        <w:tc>
          <w:tcPr>
            <w:tcW w:w="3970" w:type="dxa"/>
          </w:tcPr>
          <w:p w:rsidR="003671B0" w:rsidRDefault="00000000" w14:paraId="25D338E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684" w:type="dxa"/>
          </w:tcPr>
          <w:p w:rsidR="003671B0" w:rsidRDefault="00000000" w14:paraId="3339EF4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1" w:type="dxa"/>
          </w:tcPr>
          <w:p w:rsidR="003671B0" w:rsidRDefault="00000000" w14:paraId="509D1A9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3612A5C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65B1F612" w14:textId="77777777">
        <w:trPr>
          <w:jc w:val="center"/>
        </w:trPr>
        <w:tc>
          <w:tcPr>
            <w:tcW w:w="1134" w:type="dxa"/>
          </w:tcPr>
          <w:p w:rsidR="003671B0" w:rsidRDefault="00000000" w14:paraId="13D67C9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4</w:t>
            </w:r>
          </w:p>
        </w:tc>
        <w:tc>
          <w:tcPr>
            <w:tcW w:w="3970" w:type="dxa"/>
          </w:tcPr>
          <w:p w:rsidR="003671B0" w:rsidRDefault="00000000" w14:paraId="2675BFE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emperature seasonality</w:t>
            </w:r>
          </w:p>
        </w:tc>
        <w:tc>
          <w:tcPr>
            <w:tcW w:w="684" w:type="dxa"/>
          </w:tcPr>
          <w:p w:rsidR="003671B0" w:rsidRDefault="00000000" w14:paraId="0E50237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151" w:type="dxa"/>
          </w:tcPr>
          <w:p w:rsidR="003671B0" w:rsidRDefault="00000000" w14:paraId="336C58B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5E93C32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3B80A966" w14:textId="77777777">
        <w:trPr>
          <w:jc w:val="center"/>
        </w:trPr>
        <w:tc>
          <w:tcPr>
            <w:tcW w:w="1134" w:type="dxa"/>
          </w:tcPr>
          <w:p w:rsidR="003671B0" w:rsidRDefault="00000000" w14:paraId="4702552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5</w:t>
            </w:r>
          </w:p>
        </w:tc>
        <w:tc>
          <w:tcPr>
            <w:tcW w:w="3970" w:type="dxa"/>
          </w:tcPr>
          <w:p w:rsidR="003671B0" w:rsidRDefault="00000000" w14:paraId="3F891A5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 temperature of warmest month</w:t>
            </w:r>
          </w:p>
        </w:tc>
        <w:tc>
          <w:tcPr>
            <w:tcW w:w="684" w:type="dxa"/>
          </w:tcPr>
          <w:p w:rsidR="003671B0" w:rsidRDefault="00000000" w14:paraId="09C5959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151" w:type="dxa"/>
          </w:tcPr>
          <w:p w:rsidR="003671B0" w:rsidRDefault="00000000" w14:paraId="7C097F7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136C443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27073914" w14:textId="77777777">
        <w:trPr>
          <w:jc w:val="center"/>
        </w:trPr>
        <w:tc>
          <w:tcPr>
            <w:tcW w:w="1134" w:type="dxa"/>
          </w:tcPr>
          <w:p w:rsidR="003671B0" w:rsidRDefault="00000000" w14:paraId="51EF7E3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3970" w:type="dxa"/>
          </w:tcPr>
          <w:p w:rsidR="003671B0" w:rsidRDefault="00000000" w14:paraId="6BCA5E8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 temperature of coldest month</w:t>
            </w:r>
          </w:p>
        </w:tc>
        <w:tc>
          <w:tcPr>
            <w:tcW w:w="684" w:type="dxa"/>
          </w:tcPr>
          <w:p w:rsidR="003671B0" w:rsidRDefault="00000000" w14:paraId="4D99F4C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151" w:type="dxa"/>
          </w:tcPr>
          <w:p w:rsidR="003671B0" w:rsidRDefault="00000000" w14:paraId="265060E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74A2DD0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5DAB2F6D" w14:textId="77777777">
        <w:trPr>
          <w:jc w:val="center"/>
        </w:trPr>
        <w:tc>
          <w:tcPr>
            <w:tcW w:w="1134" w:type="dxa"/>
          </w:tcPr>
          <w:p w:rsidR="003671B0" w:rsidRDefault="00000000" w14:paraId="5B2589C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7</w:t>
            </w:r>
          </w:p>
        </w:tc>
        <w:tc>
          <w:tcPr>
            <w:tcW w:w="3970" w:type="dxa"/>
          </w:tcPr>
          <w:p w:rsidR="003671B0" w:rsidRDefault="00000000" w14:paraId="4A22BAF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emperature annual range</w:t>
            </w:r>
          </w:p>
        </w:tc>
        <w:tc>
          <w:tcPr>
            <w:tcW w:w="684" w:type="dxa"/>
          </w:tcPr>
          <w:p w:rsidR="003671B0" w:rsidRDefault="00000000" w14:paraId="316C116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151" w:type="dxa"/>
          </w:tcPr>
          <w:p w:rsidR="003671B0" w:rsidRDefault="00000000" w14:paraId="19E4EE5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7E99645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2325C1DB" w14:textId="77777777">
        <w:trPr>
          <w:jc w:val="center"/>
        </w:trPr>
        <w:tc>
          <w:tcPr>
            <w:tcW w:w="1134" w:type="dxa"/>
          </w:tcPr>
          <w:p w:rsidR="003671B0" w:rsidRDefault="00000000" w14:paraId="0B474FE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name="_Hlk199274637" w:id="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8</w:t>
            </w:r>
          </w:p>
        </w:tc>
        <w:tc>
          <w:tcPr>
            <w:tcW w:w="3970" w:type="dxa"/>
          </w:tcPr>
          <w:p w:rsidR="003671B0" w:rsidRDefault="00000000" w14:paraId="49D1FD1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  <w:tc>
          <w:tcPr>
            <w:tcW w:w="684" w:type="dxa"/>
          </w:tcPr>
          <w:p w:rsidR="003671B0" w:rsidRDefault="00000000" w14:paraId="17E6DB2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151" w:type="dxa"/>
          </w:tcPr>
          <w:p w:rsidR="003671B0" w:rsidRDefault="00000000" w14:paraId="0E716C4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30540A8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bookmarkEnd w:id="0"/>
      <w:tr w:rsidR="003671B0" w14:paraId="143EAA64" w14:textId="77777777">
        <w:trPr>
          <w:jc w:val="center"/>
        </w:trPr>
        <w:tc>
          <w:tcPr>
            <w:tcW w:w="1134" w:type="dxa"/>
          </w:tcPr>
          <w:p w:rsidR="003671B0" w:rsidRDefault="00000000" w14:paraId="7A8AA0F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3970" w:type="dxa"/>
          </w:tcPr>
          <w:p w:rsidR="003671B0" w:rsidRDefault="00000000" w14:paraId="334EC6C1" w14:textId="7777777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  <w:tc>
          <w:tcPr>
            <w:tcW w:w="684" w:type="dxa"/>
          </w:tcPr>
          <w:p w:rsidR="003671B0" w:rsidRDefault="00000000" w14:paraId="702BA07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2151" w:type="dxa"/>
          </w:tcPr>
          <w:p w:rsidR="003671B0" w:rsidRDefault="00000000" w14:paraId="54B80AF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3388700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5633D1E4" w14:textId="77777777">
        <w:trPr>
          <w:jc w:val="center"/>
        </w:trPr>
        <w:tc>
          <w:tcPr>
            <w:tcW w:w="1134" w:type="dxa"/>
          </w:tcPr>
          <w:p w:rsidR="003671B0" w:rsidRDefault="00000000" w14:paraId="17ADC12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3970" w:type="dxa"/>
          </w:tcPr>
          <w:p w:rsidR="003671B0" w:rsidRDefault="00000000" w14:paraId="7FD6FBC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an temperature of warmest quarter</w:t>
            </w:r>
          </w:p>
        </w:tc>
        <w:tc>
          <w:tcPr>
            <w:tcW w:w="684" w:type="dxa"/>
          </w:tcPr>
          <w:p w:rsidR="003671B0" w:rsidRDefault="00000000" w14:paraId="75861DF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2151" w:type="dxa"/>
          </w:tcPr>
          <w:p w:rsidR="003671B0" w:rsidRDefault="00000000" w14:paraId="353885B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546F8AF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35D58F11" w14:textId="77777777">
        <w:trPr>
          <w:jc w:val="center"/>
        </w:trPr>
        <w:tc>
          <w:tcPr>
            <w:tcW w:w="1134" w:type="dxa"/>
          </w:tcPr>
          <w:p w:rsidR="003671B0" w:rsidRDefault="00000000" w14:paraId="1D080AB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3970" w:type="dxa"/>
          </w:tcPr>
          <w:p w:rsidR="003671B0" w:rsidRDefault="00000000" w14:paraId="588F139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an temperature of coldest quarter</w:t>
            </w:r>
          </w:p>
        </w:tc>
        <w:tc>
          <w:tcPr>
            <w:tcW w:w="684" w:type="dxa"/>
          </w:tcPr>
          <w:p w:rsidR="003671B0" w:rsidRDefault="00000000" w14:paraId="03EFB29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2151" w:type="dxa"/>
          </w:tcPr>
          <w:p w:rsidR="003671B0" w:rsidRDefault="00000000" w14:paraId="1DA42FA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3EC5658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1D6F5A09" w14:textId="77777777">
        <w:trPr>
          <w:jc w:val="center"/>
        </w:trPr>
        <w:tc>
          <w:tcPr>
            <w:tcW w:w="1134" w:type="dxa"/>
          </w:tcPr>
          <w:p w:rsidR="003671B0" w:rsidRDefault="00000000" w14:paraId="5CDE458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3970" w:type="dxa"/>
          </w:tcPr>
          <w:p w:rsidR="003671B0" w:rsidRDefault="00000000" w14:paraId="561E61C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nual precipitation</w:t>
            </w:r>
          </w:p>
        </w:tc>
        <w:tc>
          <w:tcPr>
            <w:tcW w:w="684" w:type="dxa"/>
          </w:tcPr>
          <w:p w:rsidR="003671B0" w:rsidRDefault="00000000" w14:paraId="6698D97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2151" w:type="dxa"/>
          </w:tcPr>
          <w:p w:rsidR="003671B0" w:rsidRDefault="00000000" w14:paraId="10DAA3F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2ED0DB0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20AF9055" w14:textId="77777777">
        <w:trPr>
          <w:jc w:val="center"/>
        </w:trPr>
        <w:tc>
          <w:tcPr>
            <w:tcW w:w="1134" w:type="dxa"/>
          </w:tcPr>
          <w:p w:rsidR="003671B0" w:rsidRDefault="00000000" w14:paraId="53DDD17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3970" w:type="dxa"/>
          </w:tcPr>
          <w:p w:rsidR="003671B0" w:rsidRDefault="00000000" w14:paraId="7FBA16B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  <w:tc>
          <w:tcPr>
            <w:tcW w:w="684" w:type="dxa"/>
          </w:tcPr>
          <w:p w:rsidR="003671B0" w:rsidRDefault="00000000" w14:paraId="2106BC8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2151" w:type="dxa"/>
          </w:tcPr>
          <w:p w:rsidR="003671B0" w:rsidRDefault="00000000" w14:paraId="1A7A801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689113C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17DB44DB" w14:textId="77777777">
        <w:trPr>
          <w:jc w:val="center"/>
        </w:trPr>
        <w:tc>
          <w:tcPr>
            <w:tcW w:w="1134" w:type="dxa"/>
          </w:tcPr>
          <w:p w:rsidR="003671B0" w:rsidRDefault="00000000" w14:paraId="0A40CFB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3970" w:type="dxa"/>
          </w:tcPr>
          <w:p w:rsidR="003671B0" w:rsidRDefault="00000000" w14:paraId="736D7A3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cipitation of driest month</w:t>
            </w:r>
          </w:p>
        </w:tc>
        <w:tc>
          <w:tcPr>
            <w:tcW w:w="684" w:type="dxa"/>
          </w:tcPr>
          <w:p w:rsidR="003671B0" w:rsidRDefault="00000000" w14:paraId="49F68EE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151" w:type="dxa"/>
          </w:tcPr>
          <w:p w:rsidR="003671B0" w:rsidRDefault="00000000" w14:paraId="12D54F1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1C482C6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1C5CE05B" w14:textId="77777777">
        <w:trPr>
          <w:jc w:val="center"/>
        </w:trPr>
        <w:tc>
          <w:tcPr>
            <w:tcW w:w="1134" w:type="dxa"/>
          </w:tcPr>
          <w:p w:rsidR="003671B0" w:rsidRDefault="00000000" w14:paraId="4C87BB0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3970" w:type="dxa"/>
          </w:tcPr>
          <w:p w:rsidR="003671B0" w:rsidRDefault="00000000" w14:paraId="0E1E24D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cipitation seasonality</w:t>
            </w:r>
          </w:p>
        </w:tc>
        <w:tc>
          <w:tcPr>
            <w:tcW w:w="684" w:type="dxa"/>
          </w:tcPr>
          <w:p w:rsidR="003671B0" w:rsidRDefault="00000000" w14:paraId="357892F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1" w:type="dxa"/>
          </w:tcPr>
          <w:p w:rsidR="003671B0" w:rsidRDefault="00000000" w14:paraId="6DAAEA6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50EFD8C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6775B38F" w14:textId="77777777">
        <w:trPr>
          <w:jc w:val="center"/>
        </w:trPr>
        <w:tc>
          <w:tcPr>
            <w:tcW w:w="1134" w:type="dxa"/>
          </w:tcPr>
          <w:p w:rsidR="003671B0" w:rsidRDefault="00000000" w14:paraId="3217B92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3970" w:type="dxa"/>
          </w:tcPr>
          <w:p w:rsidR="003671B0" w:rsidRDefault="00000000" w14:paraId="532712E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cipitation of wettest quarter</w:t>
            </w:r>
          </w:p>
        </w:tc>
        <w:tc>
          <w:tcPr>
            <w:tcW w:w="684" w:type="dxa"/>
          </w:tcPr>
          <w:p w:rsidR="003671B0" w:rsidRDefault="00000000" w14:paraId="1D0D7D9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2151" w:type="dxa"/>
          </w:tcPr>
          <w:p w:rsidR="003671B0" w:rsidRDefault="00000000" w14:paraId="2998CB6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65BEE57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3798AE42" w14:textId="77777777">
        <w:trPr>
          <w:jc w:val="center"/>
        </w:trPr>
        <w:tc>
          <w:tcPr>
            <w:tcW w:w="1134" w:type="dxa"/>
          </w:tcPr>
          <w:p w:rsidR="003671B0" w:rsidRDefault="00000000" w14:paraId="2976710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3970" w:type="dxa"/>
          </w:tcPr>
          <w:p w:rsidR="003671B0" w:rsidRDefault="00000000" w14:paraId="3FDB11F4" w14:textId="77777777">
            <w:pPr>
              <w:tabs>
                <w:tab w:val="left" w:pos="128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cipitation of driest quarter</w:t>
            </w:r>
          </w:p>
        </w:tc>
        <w:tc>
          <w:tcPr>
            <w:tcW w:w="684" w:type="dxa"/>
          </w:tcPr>
          <w:p w:rsidR="003671B0" w:rsidRDefault="00000000" w14:paraId="524C938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151" w:type="dxa"/>
          </w:tcPr>
          <w:p w:rsidR="003671B0" w:rsidRDefault="00000000" w14:paraId="5EC3C23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16FE5F3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71828AE3" w14:textId="77777777">
        <w:trPr>
          <w:jc w:val="center"/>
        </w:trPr>
        <w:tc>
          <w:tcPr>
            <w:tcW w:w="1134" w:type="dxa"/>
          </w:tcPr>
          <w:p w:rsidR="003671B0" w:rsidRDefault="00000000" w14:paraId="7761E08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3970" w:type="dxa"/>
          </w:tcPr>
          <w:p w:rsidR="003671B0" w:rsidRDefault="00000000" w14:paraId="00F0ABD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  <w:tc>
          <w:tcPr>
            <w:tcW w:w="684" w:type="dxa"/>
          </w:tcPr>
          <w:p w:rsidR="003671B0" w:rsidRDefault="00000000" w14:paraId="2BFCFB2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151" w:type="dxa"/>
          </w:tcPr>
          <w:p w:rsidR="003671B0" w:rsidRDefault="00000000" w14:paraId="233BA27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41D3B2E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4832417B" w14:textId="77777777">
        <w:trPr>
          <w:jc w:val="center"/>
        </w:trPr>
        <w:tc>
          <w:tcPr>
            <w:tcW w:w="1134" w:type="dxa"/>
          </w:tcPr>
          <w:p w:rsidR="003671B0" w:rsidRDefault="00000000" w14:paraId="3817158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3970" w:type="dxa"/>
          </w:tcPr>
          <w:p w:rsidR="003671B0" w:rsidRDefault="00000000" w14:paraId="68A0FD8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cipitation of coldest quarter</w:t>
            </w:r>
          </w:p>
        </w:tc>
        <w:tc>
          <w:tcPr>
            <w:tcW w:w="684" w:type="dxa"/>
          </w:tcPr>
          <w:p w:rsidR="003671B0" w:rsidRDefault="00000000" w14:paraId="032C2EE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151" w:type="dxa"/>
          </w:tcPr>
          <w:p w:rsidR="003671B0" w:rsidRDefault="00000000" w14:paraId="5110AA4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0761A63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3B438ED8" w14:textId="77777777">
        <w:trPr>
          <w:jc w:val="center"/>
        </w:trPr>
        <w:tc>
          <w:tcPr>
            <w:tcW w:w="1134" w:type="dxa"/>
          </w:tcPr>
          <w:p w:rsidR="003671B0" w:rsidRDefault="00000000" w14:paraId="4B06D9A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3970" w:type="dxa"/>
          </w:tcPr>
          <w:p w:rsidR="003671B0" w:rsidRDefault="00000000" w14:paraId="60D9EBC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684" w:type="dxa"/>
          </w:tcPr>
          <w:p w:rsidR="003671B0" w:rsidRDefault="00000000" w14:paraId="2337565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1" w:type="dxa"/>
          </w:tcPr>
          <w:p w:rsidR="003671B0" w:rsidRDefault="00000000" w14:paraId="1CF8E72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</w:tcPr>
          <w:p w:rsidR="003671B0" w:rsidRDefault="00000000" w14:paraId="13C9AEC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</w:p>
        </w:tc>
      </w:tr>
      <w:tr w:rsidR="003671B0" w14:paraId="1696E198" w14:textId="77777777">
        <w:trPr>
          <w:jc w:val="center"/>
        </w:trPr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:rsidR="003671B0" w:rsidRDefault="00000000" w14:paraId="29CBB9E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  <w:szCs w:val="24"/>
              </w:rPr>
              <w:t>hii</w:t>
            </w:r>
            <w:proofErr w:type="spellEnd"/>
          </w:p>
        </w:tc>
        <w:tc>
          <w:tcPr>
            <w:tcW w:w="3970" w:type="dxa"/>
            <w:tcBorders>
              <w:bottom w:val="single" w:color="auto" w:sz="4" w:space="0"/>
            </w:tcBorders>
            <w:vAlign w:val="center"/>
          </w:tcPr>
          <w:p w:rsidR="003671B0" w:rsidRDefault="00000000" w14:paraId="07A8A18D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uman Influence Index</w:t>
            </w:r>
          </w:p>
        </w:tc>
        <w:tc>
          <w:tcPr>
            <w:tcW w:w="684" w:type="dxa"/>
            <w:tcBorders>
              <w:bottom w:val="single" w:color="auto" w:sz="4" w:space="0"/>
            </w:tcBorders>
            <w:vAlign w:val="center"/>
          </w:tcPr>
          <w:p w:rsidR="003671B0" w:rsidRDefault="00000000" w14:paraId="6B4A59A3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1" w:type="dxa"/>
            <w:tcBorders>
              <w:bottom w:val="single" w:color="auto" w:sz="4" w:space="0"/>
            </w:tcBorders>
            <w:vAlign w:val="center"/>
          </w:tcPr>
          <w:p w:rsidR="003671B0" w:rsidRDefault="00000000" w14:paraId="1E5DC3F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arc minutes</w:t>
            </w:r>
          </w:p>
        </w:tc>
        <w:tc>
          <w:tcPr>
            <w:tcW w:w="3544" w:type="dxa"/>
            <w:tcBorders>
              <w:bottom w:val="single" w:color="auto" w:sz="4" w:space="0"/>
            </w:tcBorders>
          </w:tcPr>
          <w:p w:rsidR="003671B0" w:rsidRDefault="00000000" w14:paraId="0E34B1D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ASA Socioeconomic Data and Applications Center</w:t>
            </w:r>
          </w:p>
        </w:tc>
      </w:tr>
    </w:tbl>
    <w:p w:rsidR="003671B0" w:rsidRDefault="003671B0" w14:paraId="1CCD8B76" w14:textId="77777777">
      <w:pPr>
        <w:rPr>
          <w:rFonts w:ascii="Times New Roman" w:hAnsi="Times New Roman" w:cs="Times New Roman"/>
          <w:sz w:val="24"/>
          <w:szCs w:val="24"/>
        </w:rPr>
      </w:pPr>
    </w:p>
    <w:p w:rsidR="00190EE6" w:rsidRDefault="00190EE6" w14:paraId="598D781B" w14:textId="77777777">
      <w:pPr>
        <w:rPr>
          <w:rFonts w:hint="eastAsia"/>
        </w:rPr>
      </w:pPr>
    </w:p>
    <w:p w:rsidR="00190EE6" w:rsidRDefault="00190EE6" w14:paraId="3AFAE619" w14:textId="77777777">
      <w:pPr>
        <w:rPr>
          <w:rFonts w:hint="eastAsia"/>
        </w:rPr>
      </w:pPr>
    </w:p>
    <w:p w:rsidR="00190EE6" w:rsidRDefault="00190EE6" w14:paraId="0CE16E68" w14:textId="77777777">
      <w:pPr>
        <w:rPr>
          <w:rFonts w:hint="eastAsia"/>
        </w:rPr>
      </w:pPr>
    </w:p>
    <w:p w:rsidR="00190EE6" w:rsidRDefault="00190EE6" w14:paraId="4770B5BB" w14:textId="77777777">
      <w:pPr>
        <w:rPr>
          <w:rFonts w:hint="eastAsia"/>
        </w:rPr>
      </w:pPr>
    </w:p>
    <w:p w:rsidR="00190EE6" w:rsidRDefault="00190EE6" w14:paraId="62259EA2" w14:textId="77777777">
      <w:pPr>
        <w:rPr>
          <w:rFonts w:hint="eastAsia"/>
        </w:rPr>
      </w:pPr>
    </w:p>
    <w:p w:rsidR="00190EE6" w:rsidRDefault="00190EE6" w14:paraId="36728DD9" w14:textId="77777777">
      <w:pPr>
        <w:rPr>
          <w:rFonts w:hint="eastAsia"/>
        </w:rPr>
      </w:pPr>
    </w:p>
    <w:p w:rsidR="00190EE6" w:rsidRDefault="00190EE6" w14:paraId="37FC1D0F" w14:textId="77777777">
      <w:pPr>
        <w:rPr>
          <w:rFonts w:hint="eastAsia"/>
        </w:rPr>
      </w:pPr>
    </w:p>
    <w:p w:rsidR="00190EE6" w:rsidRDefault="00190EE6" w14:paraId="65751043" w14:textId="77777777">
      <w:pPr>
        <w:rPr>
          <w:rFonts w:hint="eastAsia"/>
        </w:rPr>
      </w:pPr>
    </w:p>
    <w:p w:rsidR="00190EE6" w:rsidRDefault="00190EE6" w14:paraId="601E018D" w14:textId="77777777">
      <w:pPr>
        <w:rPr>
          <w:rFonts w:hint="eastAsia"/>
        </w:rPr>
      </w:pPr>
    </w:p>
    <w:p w:rsidR="00190EE6" w:rsidRDefault="00190EE6" w14:paraId="610BD76E" w14:textId="77777777">
      <w:pPr>
        <w:rPr>
          <w:rFonts w:hint="eastAsia"/>
        </w:rPr>
      </w:pPr>
    </w:p>
    <w:p w:rsidR="00190EE6" w:rsidRDefault="00190EE6" w14:paraId="2883B9A1" w14:textId="77777777">
      <w:pPr>
        <w:rPr>
          <w:rFonts w:hint="eastAsia"/>
        </w:rPr>
      </w:pPr>
    </w:p>
    <w:p w:rsidR="00190EE6" w:rsidRDefault="00190EE6" w14:paraId="081BD86B" w14:textId="77777777">
      <w:pPr>
        <w:rPr>
          <w:rFonts w:hint="eastAsia"/>
        </w:rPr>
      </w:pPr>
    </w:p>
    <w:p w:rsidR="00190EE6" w:rsidRDefault="00190EE6" w14:paraId="4E4DFA6A" w14:textId="77777777">
      <w:pPr>
        <w:rPr>
          <w:rFonts w:hint="eastAsia"/>
        </w:rPr>
      </w:pPr>
    </w:p>
    <w:p w:rsidR="00190EE6" w:rsidRDefault="00190EE6" w14:paraId="4D6B64EA" w14:textId="77777777">
      <w:pPr>
        <w:rPr>
          <w:rFonts w:hint="eastAsia"/>
        </w:rPr>
      </w:pPr>
    </w:p>
    <w:p w:rsidR="00190EE6" w:rsidRDefault="00190EE6" w14:paraId="475152AD" w14:textId="77777777">
      <w:pPr>
        <w:rPr>
          <w:rFonts w:hint="eastAsia"/>
        </w:rPr>
      </w:pPr>
    </w:p>
    <w:p w:rsidR="00190EE6" w:rsidRDefault="00190EE6" w14:paraId="6F01CD3F" w14:textId="77777777">
      <w:pPr>
        <w:rPr>
          <w:rFonts w:hint="eastAsia"/>
        </w:rPr>
      </w:pPr>
    </w:p>
    <w:p w:rsidR="00190EE6" w:rsidRDefault="00190EE6" w14:paraId="34C65CDD" w14:textId="77777777">
      <w:pPr>
        <w:rPr>
          <w:rFonts w:hint="eastAsia"/>
        </w:rPr>
      </w:pPr>
    </w:p>
    <w:p w:rsidR="00190EE6" w:rsidRDefault="00190EE6" w14:paraId="53AF0C41" w14:textId="77777777">
      <w:pPr>
        <w:rPr>
          <w:rFonts w:hint="eastAsia"/>
        </w:rPr>
      </w:pPr>
    </w:p>
    <w:p w:rsidR="00190EE6" w:rsidRDefault="00190EE6" w14:paraId="2FE16822" w14:textId="77777777">
      <w:pPr>
        <w:rPr>
          <w:rFonts w:hint="eastAsia"/>
        </w:rPr>
      </w:pPr>
    </w:p>
    <w:p w:rsidRPr="00190EE6" w:rsidR="003671B0" w:rsidRDefault="00000000" w14:paraId="4EF50E85" w14:textId="7D75EBBB">
      <w:pPr>
        <w:rPr>
          <w:rFonts w:ascii="Times New Roman" w:hAnsi="Times New Roman" w:cs="Times New Roman"/>
          <w:sz w:val="24"/>
          <w:szCs w:val="24"/>
        </w:rPr>
      </w:pPr>
      <w:r w:rsidRPr="00190EE6">
        <w:rPr>
          <w:rFonts w:ascii="Times New Roman" w:hAnsi="Times New Roman" w:cs="Times New Roman"/>
        </w:rPr>
        <w:lastRenderedPageBreak/>
        <w:t>Table S2. Predictor screening, collinearity control and ecological rationale.</w:t>
      </w:r>
    </w:p>
    <w:tbl>
      <w:tblPr>
        <w:tblStyle w:val="ab"/>
        <w:tblW w:w="8610" w:type="dxa"/>
        <w:tblInd w:w="746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955"/>
        <w:gridCol w:w="7655"/>
      </w:tblGrid>
      <w:tr w:rsidRPr="00E01CBD" w:rsidR="003671B0" w:rsidTr="00E01CBD" w14:paraId="75699159" w14:textId="77777777"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</w:tcPr>
          <w:p w:rsidRPr="00E01CBD" w:rsidR="003671B0" w:rsidRDefault="00000000" w14:paraId="2A2E852B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655" w:type="dxa"/>
            <w:tcBorders>
              <w:top w:val="single" w:color="auto" w:sz="4" w:space="0"/>
              <w:bottom w:val="single" w:color="auto" w:sz="4" w:space="0"/>
            </w:tcBorders>
          </w:tcPr>
          <w:p w:rsidRPr="00E01CBD" w:rsidR="003671B0" w:rsidRDefault="00000000" w14:paraId="1D95A05B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Description and selection rationale</w:t>
            </w:r>
          </w:p>
        </w:tc>
      </w:tr>
      <w:tr w:rsidRPr="00E01CBD" w:rsidR="003671B0" w:rsidTr="00E01CBD" w14:paraId="2E05153D" w14:textId="77777777">
        <w:tc>
          <w:tcPr>
            <w:tcW w:w="955" w:type="dxa"/>
            <w:tcBorders>
              <w:top w:val="single" w:color="auto" w:sz="4" w:space="0"/>
            </w:tcBorders>
          </w:tcPr>
          <w:p w:rsidRPr="00E01CBD" w:rsidR="003671B0" w:rsidRDefault="00000000" w14:paraId="6310396D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</w:t>
            </w:r>
          </w:p>
        </w:tc>
        <w:tc>
          <w:tcPr>
            <w:tcW w:w="7655" w:type="dxa"/>
            <w:tcBorders>
              <w:top w:val="single" w:color="auto" w:sz="4" w:space="0"/>
            </w:tcBorders>
          </w:tcPr>
          <w:p w:rsidRPr="00E01CBD" w:rsidR="003671B0" w:rsidRDefault="00000000" w14:paraId="7264B994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Annual mean temperature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501A299D" w14:textId="77777777">
        <w:tc>
          <w:tcPr>
            <w:tcW w:w="955" w:type="dxa"/>
          </w:tcPr>
          <w:p w:rsidRPr="00E01CBD" w:rsidR="003671B0" w:rsidRDefault="00000000" w14:paraId="3A78A76E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2</w:t>
            </w:r>
          </w:p>
        </w:tc>
        <w:tc>
          <w:tcPr>
            <w:tcW w:w="7655" w:type="dxa"/>
          </w:tcPr>
          <w:p w:rsidRPr="00E01CBD" w:rsidR="003671B0" w:rsidRDefault="00000000" w14:paraId="22BCFB9B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Mean diurnal range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0B61268F" w14:textId="77777777">
        <w:tc>
          <w:tcPr>
            <w:tcW w:w="955" w:type="dxa"/>
          </w:tcPr>
          <w:p w:rsidRPr="00E01CBD" w:rsidR="003671B0" w:rsidRDefault="00000000" w14:paraId="5506CFC5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3</w:t>
            </w:r>
          </w:p>
        </w:tc>
        <w:tc>
          <w:tcPr>
            <w:tcW w:w="7655" w:type="dxa"/>
          </w:tcPr>
          <w:p w:rsidRPr="00E01CBD" w:rsidR="003671B0" w:rsidRDefault="00000000" w14:paraId="5A08629B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E01CBD">
              <w:rPr>
                <w:rFonts w:ascii="Times New Roman" w:hAnsi="Times New Roman" w:cs="Times New Roman"/>
              </w:rPr>
              <w:t>Isothermality</w:t>
            </w:r>
            <w:proofErr w:type="spellEnd"/>
            <w:r w:rsidRPr="00E01CBD">
              <w:rPr>
                <w:rFonts w:ascii="Times New Roman" w:hAnsi="Times New Roman" w:cs="Times New Roman"/>
              </w:rPr>
              <w:t>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4390693F" w14:textId="77777777">
        <w:tc>
          <w:tcPr>
            <w:tcW w:w="955" w:type="dxa"/>
          </w:tcPr>
          <w:p w:rsidRPr="00E01CBD" w:rsidR="003671B0" w:rsidRDefault="00000000" w14:paraId="15D8A8AB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4</w:t>
            </w:r>
          </w:p>
        </w:tc>
        <w:tc>
          <w:tcPr>
            <w:tcW w:w="7655" w:type="dxa"/>
          </w:tcPr>
          <w:p w:rsidRPr="00E01CBD" w:rsidR="003671B0" w:rsidRDefault="00000000" w14:paraId="5378E32A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Temperature seasonality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7743DE73" w14:textId="77777777">
        <w:tc>
          <w:tcPr>
            <w:tcW w:w="955" w:type="dxa"/>
          </w:tcPr>
          <w:p w:rsidRPr="00E01CBD" w:rsidR="003671B0" w:rsidRDefault="00000000" w14:paraId="27DDD6DF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5</w:t>
            </w:r>
          </w:p>
        </w:tc>
        <w:tc>
          <w:tcPr>
            <w:tcW w:w="7655" w:type="dxa"/>
          </w:tcPr>
          <w:p w:rsidRPr="00E01CBD" w:rsidR="003671B0" w:rsidRDefault="00000000" w14:paraId="64C20AF0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Max temperature of warmest month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749AEDA8" w14:textId="77777777">
        <w:tc>
          <w:tcPr>
            <w:tcW w:w="955" w:type="dxa"/>
          </w:tcPr>
          <w:p w:rsidRPr="00E01CBD" w:rsidR="003671B0" w:rsidRDefault="00000000" w14:paraId="79C154EE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6</w:t>
            </w:r>
          </w:p>
        </w:tc>
        <w:tc>
          <w:tcPr>
            <w:tcW w:w="7655" w:type="dxa"/>
          </w:tcPr>
          <w:p w:rsidRPr="00E01CBD" w:rsidR="003671B0" w:rsidRDefault="00000000" w14:paraId="6940279E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Min temperature of coldest month. Included (final predictor) — extreme winter cold relevant to overwinter survival.</w:t>
            </w:r>
          </w:p>
        </w:tc>
      </w:tr>
      <w:tr w:rsidRPr="00E01CBD" w:rsidR="003671B0" w:rsidTr="00E01CBD" w14:paraId="3859FC8C" w14:textId="77777777">
        <w:tc>
          <w:tcPr>
            <w:tcW w:w="955" w:type="dxa"/>
          </w:tcPr>
          <w:p w:rsidRPr="00E01CBD" w:rsidR="003671B0" w:rsidRDefault="00000000" w14:paraId="59A4EEB4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7</w:t>
            </w:r>
          </w:p>
        </w:tc>
        <w:tc>
          <w:tcPr>
            <w:tcW w:w="7655" w:type="dxa"/>
          </w:tcPr>
          <w:p w:rsidRPr="00E01CBD" w:rsidR="003671B0" w:rsidRDefault="00000000" w14:paraId="5FDE6815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Temperature annual range. Included (final predictor) — captures seasonal thermal amplitude affecting development.</w:t>
            </w:r>
          </w:p>
        </w:tc>
      </w:tr>
      <w:tr w:rsidRPr="00E01CBD" w:rsidR="003671B0" w:rsidTr="00E01CBD" w14:paraId="439B6124" w14:textId="77777777">
        <w:tc>
          <w:tcPr>
            <w:tcW w:w="955" w:type="dxa"/>
          </w:tcPr>
          <w:p w:rsidRPr="00E01CBD" w:rsidR="003671B0" w:rsidRDefault="00000000" w14:paraId="5D261712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8</w:t>
            </w:r>
          </w:p>
        </w:tc>
        <w:tc>
          <w:tcPr>
            <w:tcW w:w="7655" w:type="dxa"/>
          </w:tcPr>
          <w:p w:rsidRPr="00E01CBD" w:rsidR="003671B0" w:rsidRDefault="00000000" w14:paraId="51D88EDE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Mean temperature of wettest quarter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0F5024AD" w14:textId="77777777">
        <w:tc>
          <w:tcPr>
            <w:tcW w:w="955" w:type="dxa"/>
          </w:tcPr>
          <w:p w:rsidRPr="00E01CBD" w:rsidR="003671B0" w:rsidRDefault="00000000" w14:paraId="60131D3D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9</w:t>
            </w:r>
          </w:p>
        </w:tc>
        <w:tc>
          <w:tcPr>
            <w:tcW w:w="7655" w:type="dxa"/>
          </w:tcPr>
          <w:p w:rsidRPr="00E01CBD" w:rsidR="003671B0" w:rsidRDefault="00000000" w14:paraId="58836992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Mean temperature of driest quarter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243FC1BC" w14:textId="77777777">
        <w:tc>
          <w:tcPr>
            <w:tcW w:w="955" w:type="dxa"/>
          </w:tcPr>
          <w:p w:rsidRPr="00E01CBD" w:rsidR="003671B0" w:rsidRDefault="00000000" w14:paraId="19423FC6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0</w:t>
            </w:r>
          </w:p>
        </w:tc>
        <w:tc>
          <w:tcPr>
            <w:tcW w:w="7655" w:type="dxa"/>
          </w:tcPr>
          <w:p w:rsidRPr="00E01CBD" w:rsidR="003671B0" w:rsidRDefault="00000000" w14:paraId="4CA31F5A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Mean temperature of warmest quarter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2F79B3E7" w14:textId="77777777">
        <w:tc>
          <w:tcPr>
            <w:tcW w:w="955" w:type="dxa"/>
          </w:tcPr>
          <w:p w:rsidRPr="00E01CBD" w:rsidR="003671B0" w:rsidRDefault="00000000" w14:paraId="2C0FEDC6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1</w:t>
            </w:r>
          </w:p>
        </w:tc>
        <w:tc>
          <w:tcPr>
            <w:tcW w:w="7655" w:type="dxa"/>
          </w:tcPr>
          <w:p w:rsidRPr="00E01CBD" w:rsidR="003671B0" w:rsidRDefault="00000000" w14:paraId="60344B37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Mean temperature of coldest quarter. Excluded — removed during multicollinearity screening (|r| &gt; 0.8) and considered redundant with retained temperature metrics (e.g., bio6, bio7).</w:t>
            </w:r>
          </w:p>
        </w:tc>
      </w:tr>
      <w:tr w:rsidRPr="00E01CBD" w:rsidR="003671B0" w:rsidTr="00E01CBD" w14:paraId="7DECFC6A" w14:textId="77777777">
        <w:tc>
          <w:tcPr>
            <w:tcW w:w="955" w:type="dxa"/>
          </w:tcPr>
          <w:p w:rsidRPr="00E01CBD" w:rsidR="003671B0" w:rsidRDefault="00000000" w14:paraId="62D09F0B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2</w:t>
            </w:r>
          </w:p>
        </w:tc>
        <w:tc>
          <w:tcPr>
            <w:tcW w:w="7655" w:type="dxa"/>
          </w:tcPr>
          <w:p w:rsidRPr="00E01CBD" w:rsidR="003671B0" w:rsidRDefault="00000000" w14:paraId="5CCCEA71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Annual precipitation. Excluded — removed during multicollinearity screening (|r| &gt; 0.8) and considered redundant with retained precipitation metrics (e.g., bio14, bio15, bio18, bio19).</w:t>
            </w:r>
          </w:p>
        </w:tc>
      </w:tr>
      <w:tr w:rsidRPr="00E01CBD" w:rsidR="003671B0" w:rsidTr="00E01CBD" w14:paraId="3511290E" w14:textId="77777777">
        <w:tc>
          <w:tcPr>
            <w:tcW w:w="955" w:type="dxa"/>
          </w:tcPr>
          <w:p w:rsidRPr="00E01CBD" w:rsidR="003671B0" w:rsidRDefault="00000000" w14:paraId="468FD193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3</w:t>
            </w:r>
          </w:p>
        </w:tc>
        <w:tc>
          <w:tcPr>
            <w:tcW w:w="7655" w:type="dxa"/>
          </w:tcPr>
          <w:p w:rsidRPr="00E01CBD" w:rsidR="003671B0" w:rsidRDefault="00000000" w14:paraId="20794113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Precipitation of wettest month. Excluded — removed during multicollinearity screening (|r| &gt; 0.8) and considered redundant with retained precipitation metrics (e.g., bio14, bio15, bio18, bio19).</w:t>
            </w:r>
          </w:p>
        </w:tc>
      </w:tr>
      <w:tr w:rsidRPr="00E01CBD" w:rsidR="003671B0" w:rsidTr="00E01CBD" w14:paraId="7CB52C52" w14:textId="77777777">
        <w:tc>
          <w:tcPr>
            <w:tcW w:w="955" w:type="dxa"/>
          </w:tcPr>
          <w:p w:rsidRPr="00E01CBD" w:rsidR="003671B0" w:rsidRDefault="00000000" w14:paraId="6D51E656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4</w:t>
            </w:r>
          </w:p>
        </w:tc>
        <w:tc>
          <w:tcPr>
            <w:tcW w:w="7655" w:type="dxa"/>
          </w:tcPr>
          <w:p w:rsidRPr="00E01CBD" w:rsidR="003671B0" w:rsidRDefault="00000000" w14:paraId="0E4C558D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Precipitation of driest month. Included (final predictor) — dry‑season moisture constraint relevant to host plants and larvae.</w:t>
            </w:r>
          </w:p>
        </w:tc>
      </w:tr>
      <w:tr w:rsidRPr="00E01CBD" w:rsidR="003671B0" w:rsidTr="00E01CBD" w14:paraId="6FF35977" w14:textId="77777777">
        <w:tc>
          <w:tcPr>
            <w:tcW w:w="955" w:type="dxa"/>
          </w:tcPr>
          <w:p w:rsidRPr="00E01CBD" w:rsidR="003671B0" w:rsidRDefault="00000000" w14:paraId="6F23FEF3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5</w:t>
            </w:r>
          </w:p>
        </w:tc>
        <w:tc>
          <w:tcPr>
            <w:tcW w:w="7655" w:type="dxa"/>
          </w:tcPr>
          <w:p w:rsidRPr="00E01CBD" w:rsidR="003671B0" w:rsidRDefault="00000000" w14:paraId="651A3876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Precipitation seasonality. Included (final predictor) — reflects intra‑annual variability in moisture regime.</w:t>
            </w:r>
          </w:p>
        </w:tc>
      </w:tr>
      <w:tr w:rsidRPr="00E01CBD" w:rsidR="003671B0" w:rsidTr="00E01CBD" w14:paraId="15427133" w14:textId="77777777">
        <w:tc>
          <w:tcPr>
            <w:tcW w:w="955" w:type="dxa"/>
          </w:tcPr>
          <w:p w:rsidRPr="00E01CBD" w:rsidR="003671B0" w:rsidRDefault="00000000" w14:paraId="117746C1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6</w:t>
            </w:r>
          </w:p>
        </w:tc>
        <w:tc>
          <w:tcPr>
            <w:tcW w:w="7655" w:type="dxa"/>
          </w:tcPr>
          <w:p w:rsidRPr="00E01CBD" w:rsidR="003671B0" w:rsidRDefault="00000000" w14:paraId="3971241C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Precipitation of wettest quarter. Excluded — removed during multicollinearity screening (|r| &gt; 0.8) and considered redundant with retained precipitation metrics (e.g., bio14, bio15, bio18, bio19).</w:t>
            </w:r>
          </w:p>
        </w:tc>
      </w:tr>
      <w:tr w:rsidRPr="00E01CBD" w:rsidR="003671B0" w:rsidTr="00E01CBD" w14:paraId="5AA61C84" w14:textId="77777777">
        <w:tc>
          <w:tcPr>
            <w:tcW w:w="955" w:type="dxa"/>
          </w:tcPr>
          <w:p w:rsidRPr="00E01CBD" w:rsidR="003671B0" w:rsidRDefault="00000000" w14:paraId="18528BFF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7</w:t>
            </w:r>
          </w:p>
        </w:tc>
        <w:tc>
          <w:tcPr>
            <w:tcW w:w="7655" w:type="dxa"/>
          </w:tcPr>
          <w:p w:rsidRPr="00E01CBD" w:rsidR="003671B0" w:rsidRDefault="00000000" w14:paraId="3914DFA1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 xml:space="preserve">Precipitation of driest quarter. Excluded — removed during multicollinearity screening (|r| &gt; 0.8) and considered redundant with retained precipitation metrics (e.g., bio14, bio15, </w:t>
            </w:r>
            <w:r w:rsidRPr="00E01CBD">
              <w:rPr>
                <w:rFonts w:ascii="Times New Roman" w:hAnsi="Times New Roman" w:cs="Times New Roman"/>
              </w:rPr>
              <w:lastRenderedPageBreak/>
              <w:t>bio18, bio19).</w:t>
            </w:r>
          </w:p>
        </w:tc>
      </w:tr>
      <w:tr w:rsidRPr="00E01CBD" w:rsidR="003671B0" w:rsidTr="00E01CBD" w14:paraId="6DEAA381" w14:textId="77777777">
        <w:tc>
          <w:tcPr>
            <w:tcW w:w="955" w:type="dxa"/>
          </w:tcPr>
          <w:p w:rsidRPr="00E01CBD" w:rsidR="003671B0" w:rsidRDefault="00000000" w14:paraId="5597BE9C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lastRenderedPageBreak/>
              <w:t>bio18</w:t>
            </w:r>
          </w:p>
        </w:tc>
        <w:tc>
          <w:tcPr>
            <w:tcW w:w="7655" w:type="dxa"/>
          </w:tcPr>
          <w:p w:rsidRPr="00E01CBD" w:rsidR="003671B0" w:rsidRDefault="00000000" w14:paraId="5081EF45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Precipitation of warmest quarter. Included (final predictor) — moisture during warm season linked to larval feeding period.</w:t>
            </w:r>
          </w:p>
        </w:tc>
      </w:tr>
      <w:tr w:rsidRPr="00E01CBD" w:rsidR="003671B0" w:rsidTr="00E01CBD" w14:paraId="4F818654" w14:textId="77777777">
        <w:tc>
          <w:tcPr>
            <w:tcW w:w="955" w:type="dxa"/>
          </w:tcPr>
          <w:p w:rsidRPr="00E01CBD" w:rsidR="003671B0" w:rsidRDefault="00000000" w14:paraId="0CAE1651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bio19</w:t>
            </w:r>
          </w:p>
        </w:tc>
        <w:tc>
          <w:tcPr>
            <w:tcW w:w="7655" w:type="dxa"/>
          </w:tcPr>
          <w:p w:rsidRPr="00E01CBD" w:rsidR="003671B0" w:rsidRDefault="00000000" w14:paraId="075692DF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Precipitation of coldest quarter. Included (final predictor) — moisture during cold season linked to overwintering conditions.</w:t>
            </w:r>
          </w:p>
        </w:tc>
      </w:tr>
      <w:tr w:rsidRPr="00E01CBD" w:rsidR="003671B0" w:rsidTr="00E01CBD" w14:paraId="5A5E006B" w14:textId="77777777">
        <w:tc>
          <w:tcPr>
            <w:tcW w:w="955" w:type="dxa"/>
          </w:tcPr>
          <w:p w:rsidRPr="00E01CBD" w:rsidR="003671B0" w:rsidRDefault="00000000" w14:paraId="424A2608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altitude</w:t>
            </w:r>
          </w:p>
        </w:tc>
        <w:tc>
          <w:tcPr>
            <w:tcW w:w="7655" w:type="dxa"/>
          </w:tcPr>
          <w:p w:rsidRPr="00E01CBD" w:rsidR="003671B0" w:rsidRDefault="00000000" w14:paraId="23AAF86A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Altitude. Included (final predictor) — proxy for topographic and temperature gradients.</w:t>
            </w:r>
          </w:p>
        </w:tc>
      </w:tr>
      <w:tr w:rsidRPr="00E01CBD" w:rsidR="003671B0" w:rsidTr="00E01CBD" w14:paraId="3A5078EB" w14:textId="77777777">
        <w:tc>
          <w:tcPr>
            <w:tcW w:w="955" w:type="dxa"/>
          </w:tcPr>
          <w:p w:rsidRPr="00E01CBD" w:rsidR="003671B0" w:rsidRDefault="00000000" w14:paraId="6DA8B037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E01CBD">
              <w:rPr>
                <w:rFonts w:ascii="Times New Roman" w:hAnsi="Times New Roman" w:cs="Times New Roman"/>
              </w:rPr>
              <w:t>hii</w:t>
            </w:r>
            <w:proofErr w:type="spellEnd"/>
          </w:p>
        </w:tc>
        <w:tc>
          <w:tcPr>
            <w:tcW w:w="7655" w:type="dxa"/>
          </w:tcPr>
          <w:p w:rsidRPr="00E01CBD" w:rsidR="003671B0" w:rsidRDefault="00000000" w14:paraId="35B4D28E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Human Influence Index. Included (final predictor) — captures anthropogenic pressure and management/sampling context.</w:t>
            </w:r>
          </w:p>
        </w:tc>
      </w:tr>
    </w:tbl>
    <w:p w:rsidR="003671B0" w:rsidRDefault="003671B0" w14:paraId="4211900A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Pr="00E01CBD" w:rsidR="003671B0" w:rsidRDefault="00000000" w14:paraId="34EBDC32" w14:textId="1E337D69">
      <w:pPr>
        <w:rPr>
          <w:rFonts w:ascii="Times New Roman" w:hAnsi="Times New Roman" w:eastAsia="宋体" w:cs="Times New Roman"/>
          <w:sz w:val="24"/>
          <w:szCs w:val="24"/>
        </w:rPr>
      </w:pPr>
      <w:r w:rsidRPr="00E01CBD">
        <w:rPr>
          <w:rFonts w:ascii="Times New Roman" w:hAnsi="Times New Roman" w:cs="Times New Roman"/>
        </w:rPr>
        <w:t>Table S3. Spatial variation in potential geographical distribution area (×10</w:t>
      </w:r>
      <w:r w:rsidRPr="00E01CBD">
        <w:rPr>
          <w:rFonts w:ascii="Times New Roman" w:hAnsi="Times New Roman" w:cs="Times New Roman"/>
          <w:vertAlign w:val="superscript"/>
        </w:rPr>
        <w:t>4</w:t>
      </w:r>
      <w:r w:rsidRPr="00E01CBD">
        <w:rPr>
          <w:rFonts w:ascii="Times New Roman" w:hAnsi="Times New Roman" w:cs="Times New Roman"/>
        </w:rPr>
        <w:t xml:space="preserve"> km</w:t>
      </w:r>
      <w:r w:rsidRPr="00E01CBD">
        <w:rPr>
          <w:rFonts w:ascii="Times New Roman" w:hAnsi="Times New Roman" w:cs="Times New Roman"/>
          <w:vertAlign w:val="superscript"/>
        </w:rPr>
        <w:t>2</w:t>
      </w:r>
      <w:r w:rsidRPr="00E01CBD">
        <w:rPr>
          <w:rFonts w:ascii="Times New Roman" w:hAnsi="Times New Roman" w:cs="Times New Roman"/>
        </w:rPr>
        <w:t xml:space="preserve">) for </w:t>
      </w:r>
      <w:proofErr w:type="spellStart"/>
      <w:r w:rsidRPr="00E01CBD">
        <w:rPr>
          <w:rFonts w:ascii="Times New Roman" w:hAnsi="Times New Roman" w:cs="Times New Roman"/>
          <w:i/>
          <w:iCs/>
        </w:rPr>
        <w:t>Hyphantria</w:t>
      </w:r>
      <w:proofErr w:type="spellEnd"/>
      <w:r w:rsidRPr="00E01CB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01CBD">
        <w:rPr>
          <w:rFonts w:ascii="Times New Roman" w:hAnsi="Times New Roman" w:cs="Times New Roman"/>
          <w:i/>
          <w:iCs/>
        </w:rPr>
        <w:t>cunea</w:t>
      </w:r>
      <w:proofErr w:type="spellEnd"/>
      <w:r w:rsidRPr="00E01CBD">
        <w:rPr>
          <w:rFonts w:ascii="Times New Roman" w:hAnsi="Times New Roman" w:cs="Times New Roman"/>
        </w:rPr>
        <w:t xml:space="preserve"> under future climate scenarios.</w:t>
      </w:r>
    </w:p>
    <w:tbl>
      <w:tblPr>
        <w:tblStyle w:val="ab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Pr="00E01CBD" w:rsidR="003671B0" w14:paraId="3DDFFCDB" w14:textId="77777777">
        <w:trPr>
          <w:jc w:val="center"/>
        </w:trPr>
        <w:tc>
          <w:tcPr>
            <w:tcW w:w="1659" w:type="dxa"/>
            <w:vMerge w:val="restart"/>
            <w:tcBorders>
              <w:top w:val="single" w:color="auto" w:sz="4" w:space="0"/>
            </w:tcBorders>
            <w:vAlign w:val="center"/>
          </w:tcPr>
          <w:p w:rsidRPr="00E01CBD" w:rsidR="003671B0" w:rsidRDefault="00000000" w14:paraId="3D80CD29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1659" w:type="dxa"/>
            <w:vMerge w:val="restart"/>
            <w:tcBorders>
              <w:top w:val="single" w:color="auto" w:sz="4" w:space="0"/>
            </w:tcBorders>
            <w:vAlign w:val="center"/>
          </w:tcPr>
          <w:p w:rsidRPr="00E01CBD" w:rsidR="003671B0" w:rsidRDefault="00E01CBD" w14:paraId="6BCEE37D" w14:textId="459EFDF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eastAsia="宋体" w:cs="Times New Roman"/>
                <w:sz w:val="24"/>
                <w:szCs w:val="24"/>
              </w:rPr>
              <w:t>Scenario</w:t>
            </w:r>
          </w:p>
        </w:tc>
        <w:tc>
          <w:tcPr>
            <w:tcW w:w="497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:rsidRPr="00E01CBD" w:rsidR="003671B0" w:rsidRDefault="00E01CBD" w14:paraId="367CEF78" w14:textId="228CFA4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eastAsia="宋体" w:cs="Times New Roman"/>
                <w:sz w:val="24"/>
                <w:szCs w:val="24"/>
              </w:rPr>
              <w:t>Degree of habitat suitability</w:t>
            </w:r>
            <w:r w:rsidRPr="00E01CBD">
              <w:rPr>
                <w:rFonts w:ascii="Times New Roman" w:hAnsi="Times New Roman" w:cs="Times New Roman"/>
              </w:rPr>
              <w:t xml:space="preserve"> (×10</w:t>
            </w:r>
            <w:r w:rsidRPr="00E01CBD">
              <w:rPr>
                <w:rFonts w:ascii="Times New Roman" w:hAnsi="Times New Roman" w:cs="Times New Roman"/>
                <w:vertAlign w:val="superscript"/>
              </w:rPr>
              <w:t>4</w:t>
            </w:r>
            <w:r w:rsidRPr="00E01CBD">
              <w:rPr>
                <w:rFonts w:ascii="Times New Roman" w:hAnsi="Times New Roman" w:cs="Times New Roman"/>
              </w:rPr>
              <w:t xml:space="preserve"> km</w:t>
            </w:r>
            <w:r w:rsidRPr="00E01CBD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1CBD">
              <w:rPr>
                <w:rFonts w:ascii="Times New Roman" w:hAnsi="Times New Roman" w:cs="Times New Roman"/>
              </w:rPr>
              <w:t>)</w:t>
            </w:r>
          </w:p>
        </w:tc>
      </w:tr>
      <w:tr w:rsidRPr="00E01CBD" w:rsidR="003671B0" w14:paraId="3654B269" w14:textId="77777777">
        <w:trPr>
          <w:jc w:val="center"/>
        </w:trPr>
        <w:tc>
          <w:tcPr>
            <w:tcW w:w="1659" w:type="dxa"/>
            <w:vMerge/>
            <w:tcBorders>
              <w:bottom w:val="single" w:color="auto" w:sz="4" w:space="0"/>
            </w:tcBorders>
          </w:tcPr>
          <w:p w:rsidRPr="00E01CBD" w:rsidR="003671B0" w:rsidRDefault="003671B0" w14:paraId="54F42DCE" w14:textId="77777777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  <w:tcBorders>
              <w:bottom w:val="single" w:color="auto" w:sz="4" w:space="0"/>
            </w:tcBorders>
          </w:tcPr>
          <w:p w:rsidRPr="00E01CBD" w:rsidR="003671B0" w:rsidRDefault="003671B0" w14:paraId="368E2648" w14:textId="77777777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:rsidRPr="00E01CBD" w:rsidR="003671B0" w:rsidRDefault="00000000" w14:paraId="0103B3B1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Contraction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:rsidRPr="00E01CBD" w:rsidR="003671B0" w:rsidRDefault="00000000" w14:paraId="0EC7C59B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Stability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</w:tcPr>
          <w:p w:rsidRPr="00E01CBD" w:rsidR="003671B0" w:rsidRDefault="00000000" w14:paraId="1ED5CF03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Expansion</w:t>
            </w:r>
          </w:p>
        </w:tc>
      </w:tr>
      <w:tr w:rsidRPr="00E01CBD" w:rsidR="003671B0" w14:paraId="5D905E7B" w14:textId="77777777">
        <w:trPr>
          <w:jc w:val="center"/>
        </w:trPr>
        <w:tc>
          <w:tcPr>
            <w:tcW w:w="1659" w:type="dxa"/>
            <w:vMerge w:val="restart"/>
            <w:tcBorders>
              <w:top w:val="single" w:color="auto" w:sz="4" w:space="0"/>
            </w:tcBorders>
            <w:vAlign w:val="center"/>
          </w:tcPr>
          <w:p w:rsidRPr="00E01CBD" w:rsidR="003671B0" w:rsidRDefault="00000000" w14:paraId="2E80955F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2030s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:rsidRPr="00E01CBD" w:rsidR="003671B0" w:rsidRDefault="00000000" w14:paraId="21142159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:rsidRPr="00E01CBD" w:rsidR="003671B0" w:rsidRDefault="00000000" w14:paraId="4C750D0C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:rsidRPr="00E01CBD" w:rsidR="003671B0" w:rsidRDefault="00000000" w14:paraId="362E0E0C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55.02</w:t>
            </w:r>
          </w:p>
        </w:tc>
        <w:tc>
          <w:tcPr>
            <w:tcW w:w="1660" w:type="dxa"/>
            <w:tcBorders>
              <w:top w:val="single" w:color="auto" w:sz="4" w:space="0"/>
            </w:tcBorders>
          </w:tcPr>
          <w:p w:rsidRPr="00E01CBD" w:rsidR="003671B0" w:rsidRDefault="00000000" w14:paraId="162F3041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5.27</w:t>
            </w:r>
          </w:p>
        </w:tc>
      </w:tr>
      <w:tr w:rsidRPr="00E01CBD" w:rsidR="003671B0" w14:paraId="542FB9FC" w14:textId="77777777">
        <w:trPr>
          <w:jc w:val="center"/>
        </w:trPr>
        <w:tc>
          <w:tcPr>
            <w:tcW w:w="1659" w:type="dxa"/>
            <w:vMerge/>
          </w:tcPr>
          <w:p w:rsidRPr="00E01CBD" w:rsidR="003671B0" w:rsidRDefault="003671B0" w14:paraId="0685829B" w14:textId="77777777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Pr="00E01CBD" w:rsidR="003671B0" w:rsidRDefault="00000000" w14:paraId="780FD259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1659" w:type="dxa"/>
          </w:tcPr>
          <w:p w:rsidRPr="00E01CBD" w:rsidR="003671B0" w:rsidRDefault="00000000" w14:paraId="78C87ED7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4.38</w:t>
            </w:r>
          </w:p>
        </w:tc>
        <w:tc>
          <w:tcPr>
            <w:tcW w:w="1659" w:type="dxa"/>
          </w:tcPr>
          <w:p w:rsidRPr="00E01CBD" w:rsidR="003671B0" w:rsidRDefault="00000000" w14:paraId="732819EE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49.11</w:t>
            </w:r>
          </w:p>
        </w:tc>
        <w:tc>
          <w:tcPr>
            <w:tcW w:w="1660" w:type="dxa"/>
          </w:tcPr>
          <w:p w:rsidRPr="00E01CBD" w:rsidR="003671B0" w:rsidRDefault="00000000" w14:paraId="0E6B4D3F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7.13</w:t>
            </w:r>
          </w:p>
        </w:tc>
      </w:tr>
      <w:tr w:rsidRPr="00E01CBD" w:rsidR="003671B0" w14:paraId="762F7FBE" w14:textId="77777777">
        <w:trPr>
          <w:jc w:val="center"/>
        </w:trPr>
        <w:tc>
          <w:tcPr>
            <w:tcW w:w="1659" w:type="dxa"/>
            <w:vMerge/>
          </w:tcPr>
          <w:p w:rsidRPr="00E01CBD" w:rsidR="003671B0" w:rsidRDefault="003671B0" w14:paraId="45FEDCBA" w14:textId="77777777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Pr="00E01CBD" w:rsidR="003671B0" w:rsidRDefault="00000000" w14:paraId="3F40D094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1659" w:type="dxa"/>
          </w:tcPr>
          <w:p w:rsidRPr="00E01CBD" w:rsidR="003671B0" w:rsidRDefault="00000000" w14:paraId="6A7B1008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26.40</w:t>
            </w:r>
          </w:p>
        </w:tc>
        <w:tc>
          <w:tcPr>
            <w:tcW w:w="1659" w:type="dxa"/>
          </w:tcPr>
          <w:p w:rsidRPr="00E01CBD" w:rsidR="003671B0" w:rsidRDefault="00000000" w14:paraId="694E802A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37.10</w:t>
            </w:r>
          </w:p>
        </w:tc>
        <w:tc>
          <w:tcPr>
            <w:tcW w:w="1660" w:type="dxa"/>
          </w:tcPr>
          <w:p w:rsidRPr="00E01CBD" w:rsidR="003671B0" w:rsidRDefault="00000000" w14:paraId="6B09C9F4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4.73</w:t>
            </w:r>
          </w:p>
        </w:tc>
      </w:tr>
      <w:tr w:rsidRPr="00E01CBD" w:rsidR="003671B0" w14:paraId="6AAD91CF" w14:textId="77777777">
        <w:trPr>
          <w:jc w:val="center"/>
        </w:trPr>
        <w:tc>
          <w:tcPr>
            <w:tcW w:w="1659" w:type="dxa"/>
            <w:vMerge w:val="restart"/>
            <w:vAlign w:val="center"/>
          </w:tcPr>
          <w:p w:rsidRPr="00E01CBD" w:rsidR="003671B0" w:rsidRDefault="00000000" w14:paraId="5B0299E3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2050s</w:t>
            </w:r>
          </w:p>
        </w:tc>
        <w:tc>
          <w:tcPr>
            <w:tcW w:w="1659" w:type="dxa"/>
          </w:tcPr>
          <w:p w:rsidRPr="00E01CBD" w:rsidR="003671B0" w:rsidRDefault="00000000" w14:paraId="203B33CC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1659" w:type="dxa"/>
          </w:tcPr>
          <w:p w:rsidRPr="00E01CBD" w:rsidR="003671B0" w:rsidRDefault="00000000" w14:paraId="1ECA9F23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659" w:type="dxa"/>
          </w:tcPr>
          <w:p w:rsidRPr="00E01CBD" w:rsidR="003671B0" w:rsidRDefault="00000000" w14:paraId="68E48C4C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65.53</w:t>
            </w:r>
          </w:p>
        </w:tc>
        <w:tc>
          <w:tcPr>
            <w:tcW w:w="1660" w:type="dxa"/>
          </w:tcPr>
          <w:p w:rsidRPr="00E01CBD" w:rsidR="003671B0" w:rsidRDefault="00000000" w14:paraId="5CC6A8A2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1.16</w:t>
            </w:r>
          </w:p>
        </w:tc>
      </w:tr>
      <w:tr w:rsidRPr="00E01CBD" w:rsidR="003671B0" w14:paraId="0B22BA0D" w14:textId="77777777">
        <w:trPr>
          <w:jc w:val="center"/>
        </w:trPr>
        <w:tc>
          <w:tcPr>
            <w:tcW w:w="1659" w:type="dxa"/>
            <w:vMerge/>
          </w:tcPr>
          <w:p w:rsidRPr="00E01CBD" w:rsidR="003671B0" w:rsidRDefault="003671B0" w14:paraId="1FBFA6A4" w14:textId="77777777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:rsidRPr="00E01CBD" w:rsidR="003671B0" w:rsidRDefault="00000000" w14:paraId="2546A8A7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1659" w:type="dxa"/>
          </w:tcPr>
          <w:p w:rsidRPr="00E01CBD" w:rsidR="003671B0" w:rsidRDefault="00000000" w14:paraId="68A6E6C6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1659" w:type="dxa"/>
          </w:tcPr>
          <w:p w:rsidRPr="00E01CBD" w:rsidR="003671B0" w:rsidRDefault="00000000" w14:paraId="1BACB821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54.64</w:t>
            </w:r>
          </w:p>
        </w:tc>
        <w:tc>
          <w:tcPr>
            <w:tcW w:w="1660" w:type="dxa"/>
          </w:tcPr>
          <w:p w:rsidRPr="00E01CBD" w:rsidR="003671B0" w:rsidRDefault="00000000" w14:paraId="158D3277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2.09</w:t>
            </w:r>
          </w:p>
        </w:tc>
      </w:tr>
      <w:tr w:rsidRPr="00E01CBD" w:rsidR="003671B0" w14:paraId="7702B26C" w14:textId="77777777">
        <w:trPr>
          <w:jc w:val="center"/>
        </w:trPr>
        <w:tc>
          <w:tcPr>
            <w:tcW w:w="1659" w:type="dxa"/>
            <w:vMerge/>
            <w:tcBorders>
              <w:bottom w:val="single" w:color="auto" w:sz="4" w:space="0"/>
            </w:tcBorders>
          </w:tcPr>
          <w:p w:rsidRPr="00E01CBD" w:rsidR="003671B0" w:rsidRDefault="003671B0" w14:paraId="4E484C0E" w14:textId="77777777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color="auto" w:sz="4" w:space="0"/>
            </w:tcBorders>
          </w:tcPr>
          <w:p w:rsidRPr="00E01CBD" w:rsidR="003671B0" w:rsidRDefault="00000000" w14:paraId="362340C7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 w:rsidRPr="00E01CBD" w:rsidR="003671B0" w:rsidRDefault="00000000" w14:paraId="419FE942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 w:rsidRPr="00E01CBD" w:rsidR="003671B0" w:rsidRDefault="00000000" w14:paraId="4203D0BA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150.80</w:t>
            </w:r>
          </w:p>
        </w:tc>
        <w:tc>
          <w:tcPr>
            <w:tcW w:w="1660" w:type="dxa"/>
            <w:tcBorders>
              <w:bottom w:val="single" w:color="auto" w:sz="4" w:space="0"/>
            </w:tcBorders>
          </w:tcPr>
          <w:p w:rsidRPr="00E01CBD" w:rsidR="003671B0" w:rsidRDefault="00000000" w14:paraId="2BFF166F" w14:textId="77777777">
            <w:pPr>
              <w:rPr>
                <w:rFonts w:ascii="Times New Roman" w:hAnsi="Times New Roman" w:cs="Times New Roman"/>
              </w:rPr>
            </w:pPr>
            <w:r w:rsidRPr="00E01CBD">
              <w:rPr>
                <w:rFonts w:ascii="Times New Roman" w:hAnsi="Times New Roman" w:cs="Times New Roman"/>
              </w:rPr>
              <w:t>40.34</w:t>
            </w:r>
          </w:p>
        </w:tc>
      </w:tr>
    </w:tbl>
    <w:p w:rsidR="003671B0" w:rsidRDefault="003671B0" w14:paraId="4FD9910B" w14:textId="7777777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67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F8A27" w14:textId="77777777" w:rsidR="00C717C7" w:rsidRDefault="00C717C7" w:rsidP="00562D0C">
      <w:pPr>
        <w:rPr>
          <w:rFonts w:hint="eastAsia"/>
        </w:rPr>
      </w:pPr>
      <w:r>
        <w:separator/>
      </w:r>
    </w:p>
  </w:endnote>
  <w:endnote w:type="continuationSeparator" w:id="0">
    <w:p w14:paraId="1D2751FE" w14:textId="77777777" w:rsidR="00C717C7" w:rsidRDefault="00C717C7" w:rsidP="00562D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7E749" w14:textId="77777777" w:rsidR="00C717C7" w:rsidRDefault="00C717C7" w:rsidP="00562D0C">
      <w:pPr>
        <w:rPr>
          <w:rFonts w:hint="eastAsia"/>
        </w:rPr>
      </w:pPr>
      <w:r>
        <w:separator/>
      </w:r>
    </w:p>
  </w:footnote>
  <w:footnote w:type="continuationSeparator" w:id="0">
    <w:p w14:paraId="22B0772F" w14:textId="77777777" w:rsidR="00C717C7" w:rsidRDefault="00C717C7" w:rsidP="00562D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846"/>
    <w:rsid w:val="00190EE6"/>
    <w:rsid w:val="00293731"/>
    <w:rsid w:val="002972B6"/>
    <w:rsid w:val="002A5BED"/>
    <w:rsid w:val="0030152C"/>
    <w:rsid w:val="003671B0"/>
    <w:rsid w:val="003724BB"/>
    <w:rsid w:val="003E7B4F"/>
    <w:rsid w:val="0053159C"/>
    <w:rsid w:val="00562D0C"/>
    <w:rsid w:val="005C216A"/>
    <w:rsid w:val="005D60B0"/>
    <w:rsid w:val="006476EF"/>
    <w:rsid w:val="006F1187"/>
    <w:rsid w:val="006F20A7"/>
    <w:rsid w:val="007456D3"/>
    <w:rsid w:val="007E5689"/>
    <w:rsid w:val="007F3AC8"/>
    <w:rsid w:val="008D14A2"/>
    <w:rsid w:val="008E7EF5"/>
    <w:rsid w:val="00904344"/>
    <w:rsid w:val="009264B5"/>
    <w:rsid w:val="00934592"/>
    <w:rsid w:val="009E0489"/>
    <w:rsid w:val="00A06F73"/>
    <w:rsid w:val="00AA5B6D"/>
    <w:rsid w:val="00AA69EB"/>
    <w:rsid w:val="00B75750"/>
    <w:rsid w:val="00C717C7"/>
    <w:rsid w:val="00C818A7"/>
    <w:rsid w:val="00D20319"/>
    <w:rsid w:val="00D262A7"/>
    <w:rsid w:val="00E01CBD"/>
    <w:rsid w:val="00E249BF"/>
    <w:rsid w:val="00E71086"/>
    <w:rsid w:val="00EE6E8F"/>
    <w:rsid w:val="00F87B78"/>
    <w:rsid w:val="00FE4846"/>
    <w:rsid w:val="26FB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C663F1"/>
  <w15:docId w15:val="{59F6E82E-8386-40DB-9DAB-FFA6FF3F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716</Words>
  <Characters>4715</Characters>
  <Application>Microsoft Office Word</Application>
  <DocSecurity>0</DocSecurity>
  <Lines>277</Lines>
  <Paragraphs>217</Paragraphs>
  <ScaleCrop>false</ScaleCrop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恒 欧阳</dc:creator>
  <cp:lastModifiedBy>先恒 欧阳</cp:lastModifiedBy>
  <cp:revision>22</cp:revision>
  <dcterms:created xsi:type="dcterms:W3CDTF">2025-05-27T13:32:00Z</dcterms:created>
  <dcterms:modified xsi:type="dcterms:W3CDTF">2026-02-2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dmZDIzNDE2NWM4ZDc4NmYyYzFmZmQ3YzY3ZTk2ZTUiLCJ1c2VySWQiOiI0MTc3MzExNT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3592F056C7494590BDDAB3A3A263F866_12</vt:lpwstr>
  </property>
</Properties>
</file>